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5E72" w:rsidRPr="00F74E73" w:rsidRDefault="00F15E72" w:rsidP="00F15E72">
      <w:pPr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Table </w:t>
      </w:r>
      <w:r w:rsidRPr="00C103D5"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S3. Characteristics of patients undergoing hemodialysis colonized with </w:t>
      </w:r>
      <w:r w:rsidRPr="00C103D5">
        <w:rPr>
          <w:rFonts w:ascii="Arial" w:hAnsi="Arial" w:cs="Arial"/>
          <w:b/>
          <w:i/>
          <w:color w:val="000000"/>
          <w:sz w:val="24"/>
          <w:szCs w:val="24"/>
          <w:lang w:val="en-US"/>
        </w:rPr>
        <w:t>S. aureus</w:t>
      </w:r>
    </w:p>
    <w:p w:rsidR="00F15E72" w:rsidRPr="00C103D5" w:rsidRDefault="00F15E72" w:rsidP="00F15E72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b/>
          <w:color w:val="000000"/>
          <w:sz w:val="24"/>
          <w:szCs w:val="24"/>
          <w:highlight w:val="yellow"/>
          <w:lang w:val="en-US"/>
        </w:rPr>
      </w:pPr>
    </w:p>
    <w:tbl>
      <w:tblPr>
        <w:tblW w:w="9124" w:type="dxa"/>
        <w:tblInd w:w="5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6"/>
        <w:gridCol w:w="1497"/>
        <w:gridCol w:w="2126"/>
        <w:gridCol w:w="899"/>
        <w:gridCol w:w="1227"/>
        <w:gridCol w:w="1169"/>
      </w:tblGrid>
      <w:tr w:rsidR="00F15E72" w:rsidRPr="0070373E" w:rsidTr="006C3675">
        <w:trPr>
          <w:trHeight w:val="631"/>
        </w:trPr>
        <w:tc>
          <w:tcPr>
            <w:tcW w:w="37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22F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olonized </w:t>
            </w:r>
            <w:r w:rsidRPr="00722F02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S.</w:t>
            </w:r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r w:rsidRPr="00722F02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aureus</w:t>
            </w:r>
            <w:r w:rsidRPr="00722F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(n= 18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C (95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F15E72" w:rsidRPr="0070373E" w:rsidTr="006C3675">
        <w:trPr>
          <w:trHeight w:val="281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66,66)</w:t>
            </w:r>
          </w:p>
        </w:tc>
        <w:tc>
          <w:tcPr>
            <w:tcW w:w="8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234-4,278</w:t>
            </w:r>
          </w:p>
        </w:tc>
        <w:tc>
          <w:tcPr>
            <w:tcW w:w="116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15E72" w:rsidRPr="0070373E" w:rsidTr="006C3675">
        <w:trPr>
          <w:trHeight w:val="295"/>
        </w:trPr>
        <w:tc>
          <w:tcPr>
            <w:tcW w:w="2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33,33)</w:t>
            </w:r>
          </w:p>
        </w:tc>
        <w:tc>
          <w:tcPr>
            <w:tcW w:w="899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15E72" w:rsidRPr="0070373E" w:rsidTr="006C3675">
        <w:trPr>
          <w:trHeight w:val="281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-41 years o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16,66)</w:t>
            </w:r>
          </w:p>
        </w:tc>
        <w:tc>
          <w:tcPr>
            <w:tcW w:w="8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12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78-2,062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266</w:t>
            </w:r>
          </w:p>
        </w:tc>
      </w:tr>
      <w:tr w:rsidR="00F15E72" w:rsidRPr="0070373E" w:rsidTr="006C3675">
        <w:trPr>
          <w:trHeight w:val="295"/>
        </w:trPr>
        <w:tc>
          <w:tcPr>
            <w:tcW w:w="2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 41years ol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83,33)</w:t>
            </w:r>
          </w:p>
        </w:tc>
        <w:tc>
          <w:tcPr>
            <w:tcW w:w="899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15E72" w:rsidRPr="0070373E" w:rsidTr="006C3675">
        <w:trPr>
          <w:trHeight w:val="281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in renal uni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to 71 month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66,66)</w:t>
            </w:r>
          </w:p>
        </w:tc>
        <w:tc>
          <w:tcPr>
            <w:tcW w:w="8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455</w:t>
            </w:r>
          </w:p>
        </w:tc>
        <w:tc>
          <w:tcPr>
            <w:tcW w:w="12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23-8,829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596</w:t>
            </w:r>
          </w:p>
        </w:tc>
      </w:tr>
      <w:tr w:rsidR="00F15E72" w:rsidRPr="0070373E" w:rsidTr="006C3675">
        <w:trPr>
          <w:trHeight w:val="295"/>
        </w:trPr>
        <w:tc>
          <w:tcPr>
            <w:tcW w:w="2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e than 71 month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33,33)</w:t>
            </w:r>
          </w:p>
        </w:tc>
        <w:tc>
          <w:tcPr>
            <w:tcW w:w="899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15E72" w:rsidRPr="0070373E" w:rsidTr="006C3675">
        <w:trPr>
          <w:trHeight w:val="281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equency H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days per wee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2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E72" w:rsidRPr="00722F02" w:rsidRDefault="00F15E72" w:rsidP="006C3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5E72" w:rsidRPr="00722F02" w:rsidRDefault="00F15E72" w:rsidP="006C3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15E72" w:rsidRPr="0070373E" w:rsidTr="006C3675">
        <w:trPr>
          <w:trHeight w:val="295"/>
        </w:trPr>
        <w:tc>
          <w:tcPr>
            <w:tcW w:w="2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days per week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(100)</w:t>
            </w:r>
          </w:p>
        </w:tc>
        <w:tc>
          <w:tcPr>
            <w:tcW w:w="899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15E72" w:rsidRPr="0070373E" w:rsidTr="006C3675">
        <w:trPr>
          <w:trHeight w:val="281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1,11)</w:t>
            </w:r>
          </w:p>
        </w:tc>
        <w:tc>
          <w:tcPr>
            <w:tcW w:w="8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8</w:t>
            </w:r>
          </w:p>
        </w:tc>
        <w:tc>
          <w:tcPr>
            <w:tcW w:w="12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143-21,433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658</w:t>
            </w:r>
          </w:p>
        </w:tc>
      </w:tr>
      <w:tr w:rsidR="00F15E72" w:rsidRPr="0070373E" w:rsidTr="006C3675">
        <w:trPr>
          <w:trHeight w:val="281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88,88)</w:t>
            </w:r>
          </w:p>
        </w:tc>
        <w:tc>
          <w:tcPr>
            <w:tcW w:w="89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15E72" w:rsidRPr="0070373E" w:rsidTr="006C3675">
        <w:trPr>
          <w:trHeight w:val="281"/>
        </w:trPr>
        <w:tc>
          <w:tcPr>
            <w:tcW w:w="2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u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1,11)</w:t>
            </w:r>
          </w:p>
        </w:tc>
        <w:tc>
          <w:tcPr>
            <w:tcW w:w="89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8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143-21,433</w:t>
            </w:r>
          </w:p>
        </w:tc>
        <w:tc>
          <w:tcPr>
            <w:tcW w:w="116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658</w:t>
            </w:r>
          </w:p>
        </w:tc>
      </w:tr>
      <w:tr w:rsidR="00F15E72" w:rsidRPr="0070373E" w:rsidTr="006C3675">
        <w:trPr>
          <w:trHeight w:val="295"/>
        </w:trPr>
        <w:tc>
          <w:tcPr>
            <w:tcW w:w="2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88,88)</w:t>
            </w:r>
          </w:p>
        </w:tc>
        <w:tc>
          <w:tcPr>
            <w:tcW w:w="899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15E72" w:rsidRPr="0070373E" w:rsidTr="006C3675">
        <w:trPr>
          <w:trHeight w:val="281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scular devic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ous catheter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1,11)</w:t>
            </w:r>
          </w:p>
        </w:tc>
        <w:tc>
          <w:tcPr>
            <w:tcW w:w="8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8</w:t>
            </w:r>
          </w:p>
        </w:tc>
        <w:tc>
          <w:tcPr>
            <w:tcW w:w="12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143-21,433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658</w:t>
            </w:r>
          </w:p>
        </w:tc>
      </w:tr>
      <w:tr w:rsidR="00F15E72" w:rsidRPr="0070373E" w:rsidTr="006C3675">
        <w:trPr>
          <w:trHeight w:val="295"/>
        </w:trPr>
        <w:tc>
          <w:tcPr>
            <w:tcW w:w="2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88,88)</w:t>
            </w:r>
          </w:p>
        </w:tc>
        <w:tc>
          <w:tcPr>
            <w:tcW w:w="89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15E72" w:rsidRPr="0070373E" w:rsidTr="006C3675">
        <w:trPr>
          <w:trHeight w:val="281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spitalization in last 6 mon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55,55)</w:t>
            </w:r>
          </w:p>
        </w:tc>
        <w:tc>
          <w:tcPr>
            <w:tcW w:w="8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833</w:t>
            </w:r>
          </w:p>
        </w:tc>
        <w:tc>
          <w:tcPr>
            <w:tcW w:w="12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208-3,345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797</w:t>
            </w:r>
          </w:p>
        </w:tc>
      </w:tr>
      <w:tr w:rsidR="00F15E72" w:rsidRPr="0070373E" w:rsidTr="006C3675">
        <w:trPr>
          <w:trHeight w:val="295"/>
        </w:trPr>
        <w:tc>
          <w:tcPr>
            <w:tcW w:w="2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44,44)</w:t>
            </w:r>
          </w:p>
        </w:tc>
        <w:tc>
          <w:tcPr>
            <w:tcW w:w="899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15E72" w:rsidRPr="0070373E" w:rsidTr="006C3675">
        <w:trPr>
          <w:trHeight w:val="281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 in last 6 mon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77,77)</w:t>
            </w:r>
          </w:p>
        </w:tc>
        <w:tc>
          <w:tcPr>
            <w:tcW w:w="8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73</w:t>
            </w:r>
          </w:p>
        </w:tc>
        <w:tc>
          <w:tcPr>
            <w:tcW w:w="12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258-6,273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767</w:t>
            </w:r>
          </w:p>
        </w:tc>
      </w:tr>
      <w:tr w:rsidR="00F15E72" w:rsidRPr="0070373E" w:rsidTr="006C3675">
        <w:trPr>
          <w:trHeight w:val="281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22,22)</w:t>
            </w:r>
          </w:p>
        </w:tc>
        <w:tc>
          <w:tcPr>
            <w:tcW w:w="89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5E72" w:rsidRPr="00722F02" w:rsidRDefault="00F15E72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15E72" w:rsidRPr="00FD2E46" w:rsidTr="006C3675">
        <w:trPr>
          <w:trHeight w:val="860"/>
        </w:trPr>
        <w:tc>
          <w:tcPr>
            <w:tcW w:w="9124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E72" w:rsidRDefault="00F15E72" w:rsidP="006C3675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lang w:val="en-US"/>
              </w:rPr>
            </w:pPr>
          </w:p>
          <w:p w:rsidR="00F15E72" w:rsidRPr="00722F02" w:rsidRDefault="00F15E72" w:rsidP="006C3675">
            <w:pPr>
              <w:pStyle w:val="HTMLPreformatted"/>
              <w:shd w:val="clear" w:color="auto" w:fill="FFFFFF"/>
              <w:rPr>
                <w:rFonts w:ascii="Arial" w:hAnsi="Arial" w:cs="Arial"/>
                <w:color w:val="212121"/>
                <w:lang w:val="en-US"/>
              </w:rPr>
            </w:pPr>
            <w:r w:rsidRPr="00722F02">
              <w:rPr>
                <w:rFonts w:ascii="Arial" w:hAnsi="Arial" w:cs="Arial"/>
                <w:color w:val="000000"/>
                <w:lang w:val="en-US"/>
              </w:rPr>
              <w:t>Note: HD: Hemodialysis, AVF: Arteriovenous fistula, Ind: indeterminate</w:t>
            </w:r>
          </w:p>
          <w:p w:rsidR="00F15E72" w:rsidRPr="00722F02" w:rsidRDefault="00F15E72" w:rsidP="006C3675">
            <w:pPr>
              <w:shd w:val="clear" w:color="auto" w:fill="FFFFFF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  <w:p w:rsidR="00F15E72" w:rsidRPr="00722F02" w:rsidRDefault="00F15E72" w:rsidP="006C3675">
            <w:pPr>
              <w:shd w:val="clear" w:color="auto" w:fill="FFFFFF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  <w:p w:rsidR="00F15E72" w:rsidRPr="00722F02" w:rsidRDefault="00F15E72" w:rsidP="006C3675">
            <w:pPr>
              <w:shd w:val="clear" w:color="auto" w:fill="FFFFFF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  <w:p w:rsidR="00F15E72" w:rsidRPr="00722F02" w:rsidRDefault="00F15E72" w:rsidP="006C3675">
            <w:pPr>
              <w:shd w:val="clear" w:color="auto" w:fill="FFFFFF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  <w:p w:rsidR="00F15E72" w:rsidRPr="00722F02" w:rsidRDefault="00F15E72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  <w:p w:rsidR="00F15E72" w:rsidRPr="00722F02" w:rsidRDefault="00F15E72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  <w:p w:rsidR="00F15E72" w:rsidRPr="00722F02" w:rsidRDefault="00F15E72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  <w:p w:rsidR="00F15E72" w:rsidRPr="00722F02" w:rsidRDefault="00F15E72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  <w:p w:rsidR="00F15E72" w:rsidRPr="00722F02" w:rsidRDefault="00F15E72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  <w:p w:rsidR="00F15E72" w:rsidRDefault="00F15E72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  <w:p w:rsidR="00F15E72" w:rsidRDefault="00F15E72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  <w:p w:rsidR="00F15E72" w:rsidRDefault="00F15E72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  <w:p w:rsidR="00F15E72" w:rsidRDefault="00F15E72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  <w:p w:rsidR="00F15E72" w:rsidRDefault="00F15E72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  <w:p w:rsidR="00F15E72" w:rsidRDefault="00F15E72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  <w:p w:rsidR="00F15E72" w:rsidRDefault="00F15E72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  <w:p w:rsidR="00F15E72" w:rsidRDefault="00F15E72" w:rsidP="006C3675">
            <w:pPr>
              <w:shd w:val="clear" w:color="auto" w:fill="FFFFFF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  <w:p w:rsidR="00F15E72" w:rsidRPr="00D77640" w:rsidRDefault="00F15E72" w:rsidP="006C3675">
            <w:pPr>
              <w:shd w:val="clear" w:color="auto" w:fill="FFFFFF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0"/>
                <w:lang w:val="en-US"/>
              </w:rPr>
            </w:pPr>
            <w:bookmarkStart w:id="0" w:name="_GoBack"/>
            <w:bookmarkEnd w:id="0"/>
          </w:p>
        </w:tc>
      </w:tr>
    </w:tbl>
    <w:p w:rsidR="00931835" w:rsidRDefault="00931835"/>
    <w:sectPr w:rsidR="00931835" w:rsidSect="0093183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E72"/>
    <w:rsid w:val="00931835"/>
    <w:rsid w:val="00F15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0D6EF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E72"/>
    <w:pPr>
      <w:spacing w:after="200" w:line="276" w:lineRule="auto"/>
    </w:pPr>
    <w:rPr>
      <w:sz w:val="22"/>
      <w:szCs w:val="22"/>
      <w:lang w:val="es-CO" w:eastAsia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F15E7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15E72"/>
    <w:rPr>
      <w:rFonts w:ascii="Courier New" w:eastAsia="Times New Roman" w:hAnsi="Courier New" w:cs="Courier New"/>
      <w:sz w:val="20"/>
      <w:szCs w:val="20"/>
      <w:lang w:val="es-CO" w:eastAsia="es-C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E72"/>
    <w:pPr>
      <w:spacing w:after="200" w:line="276" w:lineRule="auto"/>
    </w:pPr>
    <w:rPr>
      <w:sz w:val="22"/>
      <w:szCs w:val="22"/>
      <w:lang w:val="es-CO" w:eastAsia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F15E7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15E72"/>
    <w:rPr>
      <w:rFonts w:ascii="Courier New" w:eastAsia="Times New Roman" w:hAnsi="Courier New" w:cs="Courier New"/>
      <w:sz w:val="20"/>
      <w:szCs w:val="20"/>
      <w:lang w:val="es-CO"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1</Characters>
  <Application>Microsoft Macintosh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Adolfo Faccini Martinez</dc:creator>
  <cp:keywords/>
  <dc:description/>
  <cp:lastModifiedBy>Alvaro Adolfo Faccini Martinez</cp:lastModifiedBy>
  <cp:revision>1</cp:revision>
  <dcterms:created xsi:type="dcterms:W3CDTF">2015-07-10T15:00:00Z</dcterms:created>
  <dcterms:modified xsi:type="dcterms:W3CDTF">2015-07-10T15:00:00Z</dcterms:modified>
</cp:coreProperties>
</file>